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Pr="00A22288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</w:t>
      </w:r>
      <w:proofErr w:type="gramStart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>isotherms</w:t>
      </w:r>
      <w:proofErr w:type="gramEnd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ies. </w:t>
      </w:r>
    </w:p>
    <w:bookmarkEnd w:id="1"/>
    <w:p w14:paraId="372CEA95" w14:textId="7263EC42" w:rsidR="00D30951" w:rsidRDefault="00B52211" w:rsidP="0047044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B52211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491D1E56" wp14:editId="0CCCC819">
            <wp:extent cx="5414535" cy="6981245"/>
            <wp:effectExtent l="0" t="0" r="0" b="0"/>
            <wp:docPr id="68495832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2" b="1887"/>
                    <a:stretch/>
                  </pic:blipFill>
                  <pic:spPr bwMode="auto">
                    <a:xfrm>
                      <a:off x="0" y="0"/>
                      <a:ext cx="5420824" cy="6989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3FA3C" w14:textId="1146B19B" w:rsidR="00FE7B26" w:rsidRDefault="00504CE6" w:rsidP="004B092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2 </w:t>
      </w:r>
      <w:r w:rsidR="00D30951" w:rsidRPr="00504C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. P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seudo-first</w:t>
      </w:r>
      <w:r w:rsidR="00CE4808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-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order kinetic for AZT adsorption onto L-500</w:t>
      </w:r>
      <w:r w:rsidR="0057119F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: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(a) 50 mg L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b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) 60 mg L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c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) 70 mg L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D25A6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</w:t>
      </w:r>
      <w:r w:rsidR="00D30951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(</w:t>
      </w:r>
      <w:r w:rsidR="00D25A6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d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) 80 mg L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</w:t>
      </w:r>
      <w:r w:rsidR="00D25A6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e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) 90 mg L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</w:t>
      </w:r>
      <w:r w:rsidR="00D25A6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f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) 100 mg L</w:t>
      </w:r>
      <w:r w:rsidR="007C0154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D25A6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.</w:t>
      </w:r>
      <w:r w:rsidR="00D25A6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Experimental conditions: C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bscript"/>
          <w:lang w:val="en-US"/>
        </w:rPr>
        <w:t>0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: 50-100 mg AZT L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  <w:lang w:val="en-US"/>
        </w:rPr>
        <w:t>-1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, L-500 dose: 50 g L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  <w:lang w:val="en-US"/>
        </w:rPr>
        <w:t>-1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, pH: 7.0, PS: &lt;300 </w:t>
      </w:r>
      <w:r w:rsidR="00D30951" w:rsidRPr="00504CE6">
        <w:rPr>
          <w:rFonts w:ascii="Symbol" w:hAnsi="Symbol" w:cs="Times New Roman"/>
          <w:bCs/>
          <w:iCs/>
          <w:color w:val="000000"/>
          <w:sz w:val="24"/>
          <w:szCs w:val="24"/>
          <w:lang w:val="en-US"/>
        </w:rPr>
        <w:t></w:t>
      </w:r>
      <w:r w:rsidR="00D30951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m, T: 22 °C.</w:t>
      </w:r>
    </w:p>
    <w:sectPr w:rsidR="00FE7B26" w:rsidSect="0093175E">
      <w:footerReference w:type="default" r:id="rId10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821F26" w14:textId="77777777" w:rsidR="00CF7298" w:rsidRDefault="00CF7298" w:rsidP="00E62FBD">
      <w:pPr>
        <w:spacing w:after="0" w:line="240" w:lineRule="auto"/>
      </w:pPr>
      <w:r>
        <w:separator/>
      </w:r>
    </w:p>
  </w:endnote>
  <w:endnote w:type="continuationSeparator" w:id="0">
    <w:p w14:paraId="32C881B0" w14:textId="77777777" w:rsidR="00CF7298" w:rsidRDefault="00CF7298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715D35" w14:textId="77777777" w:rsidR="00CF7298" w:rsidRDefault="00CF7298" w:rsidP="00E62FBD">
      <w:pPr>
        <w:spacing w:after="0" w:line="240" w:lineRule="auto"/>
      </w:pPr>
      <w:r>
        <w:separator/>
      </w:r>
    </w:p>
  </w:footnote>
  <w:footnote w:type="continuationSeparator" w:id="0">
    <w:p w14:paraId="130D2C36" w14:textId="77777777" w:rsidR="00CF7298" w:rsidRDefault="00CF7298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1F32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0E79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77ECE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0924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9A0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607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288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298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DD8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36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0F09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4</cp:revision>
  <dcterms:created xsi:type="dcterms:W3CDTF">2024-12-16T00:47:00Z</dcterms:created>
  <dcterms:modified xsi:type="dcterms:W3CDTF">2024-12-1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